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dditional file 1: Table S1. Selected risk factors (at time of mammography) by quartiles of percent mammographic density and menopausal status at mammogram among controls (NHS/NHSII)</w:t>
      </w:r>
    </w:p>
    <w:tbl>
      <w:tblPr>
        <w:tblW w:w="1406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1170"/>
        <w:gridCol w:w="1170"/>
        <w:gridCol w:w="1170"/>
        <w:gridCol w:w="1111"/>
        <w:gridCol w:w="1170"/>
        <w:gridCol w:w="1250"/>
        <w:gridCol w:w="1180"/>
        <w:gridCol w:w="1250"/>
      </w:tblGrid>
      <w:tr>
        <w:trPr>
          <w:trHeight w:val="28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6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menopausal</w:t>
            </w:r>
          </w:p>
        </w:tc>
        <w:tc>
          <w:tcPr>
            <w:tcW w:w="485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tmenopausal</w:t>
            </w:r>
          </w:p>
        </w:tc>
      </w:tr>
      <w:tr>
        <w:trPr>
          <w:trHeight w:val="78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uartile 1 (&lt;25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43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uartile 2       (25-&lt;39)   N=4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uartile 3  (39-&lt;54) N=43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uartile 4 (54+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432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uartile 1 (&lt;11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423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uartile 2       (11-&lt;22)   N=42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uartile 3  (22-&lt;36) N=422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Quartile 4 (36+)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=425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621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(4.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(4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(4.3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(4.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(6.3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(7.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3(7.7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2(7.7)</w:t>
            </w:r>
          </w:p>
        </w:tc>
      </w:tr>
      <w:tr>
        <w:trPr>
          <w:trHeight w:val="28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 BMI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(5.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(4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(4.0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(3.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(5.4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(4.7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(4.4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(3.8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ldhood somatoty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(1.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(1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(1.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(1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(1.4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(1.4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(1.2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(1.1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olescent somatoty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(1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(1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(1.0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(0.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(1.3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(1.2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(1.1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(1.0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I at age 18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(3.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(2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(2.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(1.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(3.1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(2.6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(2.4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(2.0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ight change since 18 (lb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(30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(23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(22.0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(1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(29.4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(24.9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(25.6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(22.6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(1.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(1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(1.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(1.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(1.4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(1.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(1.5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(1.3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ity</w:t>
            </w:r>
            <w:r>
              <w:rPr>
                <w:rFonts w:cs="Times New Roman" w:ascii="Times New Roman" w:hAnsi="Times New Roman"/>
              </w:rPr>
              <w:t xml:space="preserve"> (among parou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(1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(1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(1.0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(0.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(1.5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(1.6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(1.5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(1.4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e at first birth </w:t>
            </w:r>
            <w:r>
              <w:rPr>
                <w:rFonts w:cs="Times New Roman" w:ascii="Times New Roman" w:hAnsi="Times New Roman"/>
              </w:rPr>
              <w:t>(among parou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(4.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(3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(4.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(4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(3.1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(3.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(3.6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(3.9)</w:t>
            </w:r>
          </w:p>
        </w:tc>
      </w:tr>
      <w:tr>
        <w:trPr>
          <w:trHeight w:val="236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astfeeding (months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4(11.2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5(11.1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8.5(11.4)    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5.9(10.6)    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0.5(9.2)     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1.9(9.9)     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2.1(9.9)     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2(9.1)</w:t>
            </w:r>
          </w:p>
        </w:tc>
      </w:tr>
      <w:tr>
        <w:trPr>
          <w:trHeight w:val="211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among parous women who ever breastfed)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 ind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(29.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6(24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4(26.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4(20.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3(38.1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(37.6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3(37.6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6(35.4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ight (inch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(2.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(2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(2.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(2.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(2.4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(2.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(2.4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(2.4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cohol use (g/da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(5.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(6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(6.7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(6.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(8.7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(6.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(7.6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(8.2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-108" w:leader="none"/>
                <w:tab w:val="left" w:pos="162" w:leader="none"/>
              </w:tabs>
              <w:spacing w:before="0" w:after="200"/>
              <w:ind w:left="162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e at menopa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4(6.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(6.4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(6.6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(6.6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 (Percent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(10.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(12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(13.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(17.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(6.1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5.2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(8.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(12.7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 breastfed (among parou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(6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0(70.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(67.7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0(62.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3(53.3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8(60.7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(56.5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(52.6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ory of BB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62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psy-confirm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(11.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(14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(17.4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(23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(16.1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(21.6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(26.5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(25.9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62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confirmed/unknow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(29.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(30.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(33.8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(37.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(18.9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(24.7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(24.4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(31.8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ily history of breast canc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6.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(9.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(9.5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(8.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(11.8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(13.2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(14.9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(13.2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rmone therapy use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(46.1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(36.9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(26.1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(20.0)</w:t>
            </w:r>
          </w:p>
        </w:tc>
      </w:tr>
      <w:tr>
        <w:trPr>
          <w:trHeight w:val="26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(30.0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(41.2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(50.0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(64.9)</w:t>
            </w:r>
          </w:p>
        </w:tc>
      </w:tr>
      <w:tr>
        <w:trPr>
          <w:trHeight w:val="280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(23.9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(21.9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(23.9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(15.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Matching factor (matched at blood collecti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=body mass index, BBD=benign breast disease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5840" w:h="122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eastAsia="ja-JP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3:59:00Z</dcterms:created>
  <dc:creator>jolano</dc:creator>
  <dc:description/>
  <dc:language>en-US</dc:language>
  <cp:lastModifiedBy>jolano</cp:lastModifiedBy>
  <dcterms:modified xsi:type="dcterms:W3CDTF">2016-08-30T00:01:00Z</dcterms:modified>
  <cp:revision>1</cp:revision>
  <dc:subject/>
  <dc:title/>
</cp:coreProperties>
</file>